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AE10B" w14:textId="1D12084D" w:rsidR="00000558" w:rsidRPr="00B507C5" w:rsidRDefault="007318E6" w:rsidP="00000558">
      <w:pPr>
        <w:autoSpaceDE w:val="0"/>
        <w:spacing w:after="0" w:line="48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S3 </w:t>
      </w:r>
      <w:r w:rsidR="00000558" w:rsidRPr="00B507C5">
        <w:rPr>
          <w:rFonts w:ascii="Times New Roman" w:hAnsi="Times New Roman"/>
          <w:b/>
          <w:bCs/>
          <w:sz w:val="20"/>
          <w:szCs w:val="20"/>
          <w:lang w:val="en-US"/>
        </w:rPr>
        <w:t>Table.</w:t>
      </w:r>
      <w:proofErr w:type="gramEnd"/>
      <w:r w:rsidR="00000558" w:rsidRPr="00B507C5">
        <w:rPr>
          <w:rFonts w:ascii="Times New Roman" w:hAnsi="Times New Roman"/>
          <w:b/>
          <w:bCs/>
          <w:sz w:val="20"/>
          <w:szCs w:val="20"/>
          <w:lang w:val="en-US"/>
        </w:rPr>
        <w:t xml:space="preserve">  Numbers and frequencies of outcomes by gestational age at delivery</w:t>
      </w:r>
      <w:r w:rsidR="00000558">
        <w:rPr>
          <w:rFonts w:ascii="Times New Roman" w:hAnsi="Times New Roman"/>
          <w:b/>
          <w:bCs/>
          <w:sz w:val="20"/>
          <w:szCs w:val="20"/>
          <w:lang w:val="en-US"/>
        </w:rPr>
        <w:t xml:space="preserve"> (n=</w:t>
      </w:r>
      <w:r w:rsidR="00000558" w:rsidRPr="002B3435">
        <w:rPr>
          <w:rFonts w:ascii="Times New Roman" w:hAnsi="Times New Roman"/>
          <w:b/>
          <w:bCs/>
          <w:sz w:val="20"/>
          <w:szCs w:val="20"/>
          <w:lang w:val="en-US"/>
        </w:rPr>
        <w:t>1,030,168</w:t>
      </w:r>
      <w:r w:rsidR="00000558">
        <w:rPr>
          <w:rFonts w:ascii="Times New Roman" w:hAnsi="Times New Roman"/>
          <w:b/>
          <w:bCs/>
          <w:sz w:val="20"/>
          <w:szCs w:val="20"/>
          <w:lang w:val="en-US"/>
        </w:rPr>
        <w:t>)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E65A79" w:rsidRPr="00202DA9" w14:paraId="246927FA" w14:textId="77777777" w:rsidTr="00E65A79">
        <w:trPr>
          <w:trHeight w:val="22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B5DFC76" w14:textId="3569B3DA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6804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96E522" w14:textId="20A3AF1C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mpleted gestational weeks at birth</w:t>
            </w:r>
          </w:p>
        </w:tc>
      </w:tr>
      <w:tr w:rsidR="00E65A79" w:rsidRPr="00202DA9" w14:paraId="33DCCFDF" w14:textId="77777777" w:rsidTr="00E65A79">
        <w:trPr>
          <w:trHeight w:val="22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274C7DF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247267" w14:textId="506D1486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45C2B2" w14:textId="03B926AF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4AE201" w14:textId="710DBE6B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CD3B2B" w14:textId="374F0D93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63D5A8" w14:textId="6EC8A03C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088398" w14:textId="21B803DA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D37E9" w14:textId="2B7884CF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6A961" w14:textId="498BBF08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44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+</w:t>
            </w:r>
          </w:p>
        </w:tc>
      </w:tr>
      <w:tr w:rsidR="00E65A79" w:rsidRPr="00202DA9" w14:paraId="569B5BB2" w14:textId="77777777" w:rsidTr="00E65A79">
        <w:trPr>
          <w:trHeight w:val="22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12F5DAF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2A07CC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59,3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79F54E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48,3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C45CCB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55,3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28BF12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303,2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3701E2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89,05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502DF7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67,16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04807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70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81295" w14:textId="07E0E200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776</w:t>
            </w:r>
          </w:p>
        </w:tc>
      </w:tr>
      <w:tr w:rsidR="00E65A79" w:rsidRPr="00202DA9" w14:paraId="58B58583" w14:textId="77777777" w:rsidTr="00E65A79">
        <w:trPr>
          <w:trHeight w:val="225"/>
        </w:trPr>
        <w:tc>
          <w:tcPr>
            <w:tcW w:w="1526" w:type="dxa"/>
            <w:tcBorders>
              <w:left w:val="single" w:sz="4" w:space="0" w:color="auto"/>
              <w:bottom w:val="nil"/>
            </w:tcBorders>
            <w:noWrap/>
            <w:vAlign w:val="center"/>
          </w:tcPr>
          <w:p w14:paraId="21199EDF" w14:textId="77777777" w:rsidR="00E65A79" w:rsidRPr="00202DA9" w:rsidRDefault="00E65A79" w:rsidP="00000558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pilepsy before 20 years of age  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14:paraId="6EF0975E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369 (0·62%)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 w14:paraId="1EEBE07F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719 (0·48%)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14:paraId="5A101877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1089 (0·43%)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 w14:paraId="36876D24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1193 (0·39%)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14:paraId="0472C4BD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822 (0·43%)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 w14:paraId="41F24527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353 (0·53%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653AF61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45 (0·64%)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vAlign w:val="center"/>
          </w:tcPr>
          <w:p w14:paraId="537BD748" w14:textId="5ECB6DDD" w:rsidR="00E65A79" w:rsidRPr="00202DA9" w:rsidRDefault="00E65A79" w:rsidP="00F46E14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 (0.</w:t>
            </w:r>
            <w:r w:rsidR="00F46E14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%)</w:t>
            </w:r>
          </w:p>
        </w:tc>
      </w:tr>
      <w:tr w:rsidR="00E65A79" w:rsidRPr="00202DA9" w14:paraId="1A51564C" w14:textId="77777777" w:rsidTr="00E65A79">
        <w:trPr>
          <w:trHeight w:val="225"/>
        </w:trPr>
        <w:tc>
          <w:tcPr>
            <w:tcW w:w="1526" w:type="dxa"/>
            <w:tcBorders>
              <w:left w:val="single" w:sz="4" w:space="0" w:color="auto"/>
              <w:bottom w:val="nil"/>
            </w:tcBorders>
            <w:noWrap/>
            <w:vAlign w:val="center"/>
          </w:tcPr>
          <w:p w14:paraId="46CFE6A7" w14:textId="77777777" w:rsidR="00E65A79" w:rsidRPr="00202DA9" w:rsidRDefault="00E65A79" w:rsidP="00000558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hildhood Mortality under </w:t>
            </w:r>
          </w:p>
          <w:p w14:paraId="30D07C5F" w14:textId="77777777" w:rsidR="00E65A79" w:rsidRPr="00202DA9" w:rsidRDefault="00E65A79" w:rsidP="00000558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5 years of a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9400AF9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315 (0·53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8F1D0B8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536 (0·36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FE0E9A7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642 (0·25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62707818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761 (0·25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FBC150D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501 (0·27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D804F84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176 (0·26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7752D7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21 (0·30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B204C8" w14:textId="0E1A5D0A" w:rsidR="00E65A79" w:rsidRPr="00202DA9" w:rsidRDefault="00E65A79" w:rsidP="00F46E14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0 (</w:t>
            </w:r>
            <w:r w:rsidR="00F46E14">
              <w:rPr>
                <w:rFonts w:ascii="Times New Roman" w:hAnsi="Times New Roman"/>
                <w:sz w:val="16"/>
                <w:szCs w:val="16"/>
                <w:lang w:val="en-GB"/>
              </w:rPr>
              <w:t>1.29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%)</w:t>
            </w:r>
          </w:p>
        </w:tc>
      </w:tr>
      <w:tr w:rsidR="00E65A79" w:rsidRPr="00202DA9" w14:paraId="5C438CEC" w14:textId="77777777" w:rsidTr="00E65A79">
        <w:trPr>
          <w:trHeight w:val="225"/>
        </w:trPr>
        <w:tc>
          <w:tcPr>
            <w:tcW w:w="15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D6855D6" w14:textId="77777777" w:rsidR="00E65A79" w:rsidRPr="00202DA9" w:rsidRDefault="00E65A79" w:rsidP="00000558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sability pension before 20 years of age 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66B1BD5E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2003 (3·38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4BBABC0E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4243 (2·85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55CD370E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6360 (2·49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3CC60959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6970 (2·30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14617F70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4503 (2·38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7B62B8EF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1749 (2·60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55DB372" w14:textId="77777777" w:rsidR="00E65A79" w:rsidRPr="00202DA9" w:rsidRDefault="00E65A79" w:rsidP="00000558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02DA9">
              <w:rPr>
                <w:rFonts w:ascii="Times New Roman" w:hAnsi="Times New Roman"/>
                <w:sz w:val="16"/>
                <w:szCs w:val="16"/>
                <w:lang w:val="en-GB"/>
              </w:rPr>
              <w:t>236 (3·37%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B9D13D" w14:textId="4A29FAB4" w:rsidR="00E65A79" w:rsidRPr="00202DA9" w:rsidRDefault="00E65A79" w:rsidP="00F46E14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9 (</w:t>
            </w:r>
            <w:r w:rsidR="00F46E14">
              <w:rPr>
                <w:rFonts w:ascii="Times New Roman" w:hAnsi="Times New Roman"/>
                <w:sz w:val="16"/>
                <w:szCs w:val="16"/>
                <w:lang w:val="en-GB"/>
              </w:rPr>
              <w:t>2.4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%)</w:t>
            </w:r>
          </w:p>
        </w:tc>
      </w:tr>
    </w:tbl>
    <w:p w14:paraId="26820EB4" w14:textId="77777777" w:rsidR="00000558" w:rsidRPr="00B507C5" w:rsidRDefault="00000558" w:rsidP="00000558">
      <w:pPr>
        <w:pStyle w:val="BodyText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507C5">
        <w:rPr>
          <w:rFonts w:ascii="Times New Roman" w:hAnsi="Times New Roman" w:cs="Times New Roman"/>
          <w:sz w:val="20"/>
          <w:szCs w:val="20"/>
        </w:rPr>
        <w:t>Values are number (%) or mean (SD) as appropriate·</w:t>
      </w:r>
    </w:p>
    <w:p w14:paraId="14358F67" w14:textId="48859FDB" w:rsidR="00000558" w:rsidRDefault="00000558" w:rsidP="00000558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  <w:r w:rsidRPr="00B507C5">
        <w:rPr>
          <w:rFonts w:ascii="Times New Roman" w:hAnsi="Times New Roman"/>
          <w:sz w:val="20"/>
          <w:szCs w:val="20"/>
          <w:lang w:val="en-GB"/>
        </w:rPr>
        <w:t>All comparisons p&lt;0·0</w:t>
      </w:r>
      <w:r>
        <w:rPr>
          <w:rFonts w:ascii="Times New Roman" w:hAnsi="Times New Roman"/>
          <w:sz w:val="20"/>
          <w:szCs w:val="20"/>
          <w:lang w:val="en-GB"/>
        </w:rPr>
        <w:t>0</w:t>
      </w:r>
      <w:r w:rsidRPr="00B507C5">
        <w:rPr>
          <w:rFonts w:ascii="Times New Roman" w:hAnsi="Times New Roman"/>
          <w:sz w:val="20"/>
          <w:szCs w:val="20"/>
          <w:lang w:val="en-GB"/>
        </w:rPr>
        <w:t>01</w:t>
      </w:r>
      <w:bookmarkStart w:id="0" w:name="_GoBack"/>
      <w:bookmarkEnd w:id="0"/>
    </w:p>
    <w:sectPr w:rsidR="00000558" w:rsidSect="000D3FD7">
      <w:footerReference w:type="default" r:id="rId9"/>
      <w:type w:val="nextColumn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627473" w14:textId="77777777" w:rsidR="00BC3E8F" w:rsidRDefault="00BC3E8F">
      <w:pPr>
        <w:spacing w:after="0" w:line="240" w:lineRule="auto"/>
      </w:pPr>
      <w:r>
        <w:separator/>
      </w:r>
    </w:p>
  </w:endnote>
  <w:endnote w:type="continuationSeparator" w:id="0">
    <w:p w14:paraId="31DE3D92" w14:textId="77777777" w:rsidR="00BC3E8F" w:rsidRDefault="00BC3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5803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C116CB" w14:textId="11A0FB47" w:rsidR="00BC3E8F" w:rsidRDefault="00BC3E8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6E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B9BF23" w14:textId="77777777" w:rsidR="00BC3E8F" w:rsidRDefault="00BC3E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19E6D8" w14:textId="77777777" w:rsidR="00BC3E8F" w:rsidRDefault="00BC3E8F">
      <w:pPr>
        <w:spacing w:after="0" w:line="240" w:lineRule="auto"/>
      </w:pPr>
      <w:r>
        <w:separator/>
      </w:r>
    </w:p>
  </w:footnote>
  <w:footnote w:type="continuationSeparator" w:id="0">
    <w:p w14:paraId="507A4283" w14:textId="77777777" w:rsidR="00BC3E8F" w:rsidRDefault="00BC3E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C5A0F"/>
    <w:multiLevelType w:val="hybridMultilevel"/>
    <w:tmpl w:val="2C1238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332AEC"/>
    <w:multiLevelType w:val="hybridMultilevel"/>
    <w:tmpl w:val="94AC25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636591"/>
    <w:multiLevelType w:val="hybridMultilevel"/>
    <w:tmpl w:val="84C60E4A"/>
    <w:lvl w:ilvl="0" w:tplc="54C2F6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6B1616"/>
    <w:multiLevelType w:val="multilevel"/>
    <w:tmpl w:val="E6B2B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37F7C73"/>
    <w:multiLevelType w:val="hybridMultilevel"/>
    <w:tmpl w:val="94AC25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m Draycott">
    <w15:presenceInfo w15:providerId="None" w15:userId="Tim Drayco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6B"/>
    <w:rsid w:val="00000558"/>
    <w:rsid w:val="00000C04"/>
    <w:rsid w:val="00003E61"/>
    <w:rsid w:val="0000692D"/>
    <w:rsid w:val="00006F96"/>
    <w:rsid w:val="000108D3"/>
    <w:rsid w:val="00016558"/>
    <w:rsid w:val="000165F0"/>
    <w:rsid w:val="00020246"/>
    <w:rsid w:val="0002065A"/>
    <w:rsid w:val="0002108A"/>
    <w:rsid w:val="0002264F"/>
    <w:rsid w:val="00024EAF"/>
    <w:rsid w:val="00030CB7"/>
    <w:rsid w:val="0004333F"/>
    <w:rsid w:val="00043732"/>
    <w:rsid w:val="000467F4"/>
    <w:rsid w:val="00046A5B"/>
    <w:rsid w:val="00046C90"/>
    <w:rsid w:val="000477B3"/>
    <w:rsid w:val="00051708"/>
    <w:rsid w:val="00051960"/>
    <w:rsid w:val="000531A7"/>
    <w:rsid w:val="0005453C"/>
    <w:rsid w:val="00055719"/>
    <w:rsid w:val="00055E6B"/>
    <w:rsid w:val="00055F12"/>
    <w:rsid w:val="000561FB"/>
    <w:rsid w:val="00056C66"/>
    <w:rsid w:val="000573F8"/>
    <w:rsid w:val="00064936"/>
    <w:rsid w:val="00066F26"/>
    <w:rsid w:val="00070231"/>
    <w:rsid w:val="0007540E"/>
    <w:rsid w:val="00080F89"/>
    <w:rsid w:val="00084BD7"/>
    <w:rsid w:val="000920DF"/>
    <w:rsid w:val="000935AC"/>
    <w:rsid w:val="000A72D1"/>
    <w:rsid w:val="000B06B6"/>
    <w:rsid w:val="000B09FB"/>
    <w:rsid w:val="000B61DE"/>
    <w:rsid w:val="000C0090"/>
    <w:rsid w:val="000D3FD7"/>
    <w:rsid w:val="000D4E95"/>
    <w:rsid w:val="000D5BDB"/>
    <w:rsid w:val="000D6C80"/>
    <w:rsid w:val="000E1440"/>
    <w:rsid w:val="000E6DEB"/>
    <w:rsid w:val="000F0FC0"/>
    <w:rsid w:val="000F4EBB"/>
    <w:rsid w:val="000F5018"/>
    <w:rsid w:val="000F518F"/>
    <w:rsid w:val="001003AA"/>
    <w:rsid w:val="00100DE8"/>
    <w:rsid w:val="001019A0"/>
    <w:rsid w:val="0010263B"/>
    <w:rsid w:val="0010513C"/>
    <w:rsid w:val="00106C2E"/>
    <w:rsid w:val="001130D4"/>
    <w:rsid w:val="00113895"/>
    <w:rsid w:val="00113D62"/>
    <w:rsid w:val="00120DD4"/>
    <w:rsid w:val="00122C23"/>
    <w:rsid w:val="00123306"/>
    <w:rsid w:val="00127B54"/>
    <w:rsid w:val="0013165D"/>
    <w:rsid w:val="00133F3F"/>
    <w:rsid w:val="00135CFE"/>
    <w:rsid w:val="00136C99"/>
    <w:rsid w:val="00137FD0"/>
    <w:rsid w:val="001426AA"/>
    <w:rsid w:val="0014299D"/>
    <w:rsid w:val="00143C57"/>
    <w:rsid w:val="0014510F"/>
    <w:rsid w:val="0014788D"/>
    <w:rsid w:val="00147D11"/>
    <w:rsid w:val="00150673"/>
    <w:rsid w:val="00150DF8"/>
    <w:rsid w:val="00157F42"/>
    <w:rsid w:val="00162032"/>
    <w:rsid w:val="0016236B"/>
    <w:rsid w:val="00165320"/>
    <w:rsid w:val="001707A2"/>
    <w:rsid w:val="00171AB8"/>
    <w:rsid w:val="001745E6"/>
    <w:rsid w:val="001762C1"/>
    <w:rsid w:val="00182071"/>
    <w:rsid w:val="00183C11"/>
    <w:rsid w:val="00184FB0"/>
    <w:rsid w:val="001862C6"/>
    <w:rsid w:val="00186F0C"/>
    <w:rsid w:val="001971F1"/>
    <w:rsid w:val="001974F0"/>
    <w:rsid w:val="001A51A4"/>
    <w:rsid w:val="001B3099"/>
    <w:rsid w:val="001B4FAD"/>
    <w:rsid w:val="001B572D"/>
    <w:rsid w:val="001C0DD1"/>
    <w:rsid w:val="001C2118"/>
    <w:rsid w:val="001C5D64"/>
    <w:rsid w:val="001D03E4"/>
    <w:rsid w:val="001D57B3"/>
    <w:rsid w:val="001D7674"/>
    <w:rsid w:val="001E3E25"/>
    <w:rsid w:val="001E47CA"/>
    <w:rsid w:val="001E500B"/>
    <w:rsid w:val="001F21D1"/>
    <w:rsid w:val="001F3106"/>
    <w:rsid w:val="00203739"/>
    <w:rsid w:val="00204774"/>
    <w:rsid w:val="00204A58"/>
    <w:rsid w:val="00207109"/>
    <w:rsid w:val="00217A48"/>
    <w:rsid w:val="00217AC1"/>
    <w:rsid w:val="00224F8E"/>
    <w:rsid w:val="00225D1D"/>
    <w:rsid w:val="002262BE"/>
    <w:rsid w:val="00226CF1"/>
    <w:rsid w:val="002335B3"/>
    <w:rsid w:val="00233E59"/>
    <w:rsid w:val="00236A61"/>
    <w:rsid w:val="0024024E"/>
    <w:rsid w:val="00240D00"/>
    <w:rsid w:val="00243371"/>
    <w:rsid w:val="00247E50"/>
    <w:rsid w:val="00255B27"/>
    <w:rsid w:val="002561DC"/>
    <w:rsid w:val="00256850"/>
    <w:rsid w:val="00257A09"/>
    <w:rsid w:val="0026113B"/>
    <w:rsid w:val="00265114"/>
    <w:rsid w:val="00266288"/>
    <w:rsid w:val="002719D8"/>
    <w:rsid w:val="00273BB6"/>
    <w:rsid w:val="00273EE9"/>
    <w:rsid w:val="0027677E"/>
    <w:rsid w:val="00277B16"/>
    <w:rsid w:val="00277E77"/>
    <w:rsid w:val="00280282"/>
    <w:rsid w:val="00281FC8"/>
    <w:rsid w:val="0028284D"/>
    <w:rsid w:val="0029429F"/>
    <w:rsid w:val="0029442A"/>
    <w:rsid w:val="00294A62"/>
    <w:rsid w:val="0029592B"/>
    <w:rsid w:val="002A31AB"/>
    <w:rsid w:val="002A330E"/>
    <w:rsid w:val="002A403D"/>
    <w:rsid w:val="002A4E06"/>
    <w:rsid w:val="002A64BF"/>
    <w:rsid w:val="002B03E3"/>
    <w:rsid w:val="002B3159"/>
    <w:rsid w:val="002B3435"/>
    <w:rsid w:val="002B53DE"/>
    <w:rsid w:val="002B7C1C"/>
    <w:rsid w:val="002C353B"/>
    <w:rsid w:val="002C543F"/>
    <w:rsid w:val="002D171D"/>
    <w:rsid w:val="002D5625"/>
    <w:rsid w:val="002D7E3E"/>
    <w:rsid w:val="002E0B40"/>
    <w:rsid w:val="002E2B94"/>
    <w:rsid w:val="002E48BF"/>
    <w:rsid w:val="002E5366"/>
    <w:rsid w:val="002F19DB"/>
    <w:rsid w:val="002F2D6C"/>
    <w:rsid w:val="002F55D1"/>
    <w:rsid w:val="002F70C1"/>
    <w:rsid w:val="002F75EC"/>
    <w:rsid w:val="00305349"/>
    <w:rsid w:val="00311F70"/>
    <w:rsid w:val="00314154"/>
    <w:rsid w:val="00320021"/>
    <w:rsid w:val="00325671"/>
    <w:rsid w:val="00325769"/>
    <w:rsid w:val="0032728A"/>
    <w:rsid w:val="00327B27"/>
    <w:rsid w:val="00327E9A"/>
    <w:rsid w:val="00335022"/>
    <w:rsid w:val="00335759"/>
    <w:rsid w:val="00341C05"/>
    <w:rsid w:val="0034288C"/>
    <w:rsid w:val="00342BDA"/>
    <w:rsid w:val="00342FC3"/>
    <w:rsid w:val="003450A0"/>
    <w:rsid w:val="00350D2C"/>
    <w:rsid w:val="003517F8"/>
    <w:rsid w:val="003523D7"/>
    <w:rsid w:val="00354C32"/>
    <w:rsid w:val="0035511C"/>
    <w:rsid w:val="003616FB"/>
    <w:rsid w:val="00362FB3"/>
    <w:rsid w:val="00365B7A"/>
    <w:rsid w:val="00366854"/>
    <w:rsid w:val="00366905"/>
    <w:rsid w:val="003677DC"/>
    <w:rsid w:val="0037450B"/>
    <w:rsid w:val="0037720E"/>
    <w:rsid w:val="00381B41"/>
    <w:rsid w:val="00382213"/>
    <w:rsid w:val="00382CBE"/>
    <w:rsid w:val="0038499F"/>
    <w:rsid w:val="00385E16"/>
    <w:rsid w:val="00392C18"/>
    <w:rsid w:val="00393BE2"/>
    <w:rsid w:val="003A0356"/>
    <w:rsid w:val="003A09CC"/>
    <w:rsid w:val="003A0B06"/>
    <w:rsid w:val="003A13E1"/>
    <w:rsid w:val="003A653E"/>
    <w:rsid w:val="003A6A51"/>
    <w:rsid w:val="003A7B86"/>
    <w:rsid w:val="003B339D"/>
    <w:rsid w:val="003C0DC5"/>
    <w:rsid w:val="003C1319"/>
    <w:rsid w:val="003C21EF"/>
    <w:rsid w:val="003C4088"/>
    <w:rsid w:val="003C5354"/>
    <w:rsid w:val="003C77ED"/>
    <w:rsid w:val="003D7B00"/>
    <w:rsid w:val="003E1138"/>
    <w:rsid w:val="003E4A6B"/>
    <w:rsid w:val="003E5DA7"/>
    <w:rsid w:val="003F1C67"/>
    <w:rsid w:val="003F3EA1"/>
    <w:rsid w:val="0040537D"/>
    <w:rsid w:val="00405606"/>
    <w:rsid w:val="00406A37"/>
    <w:rsid w:val="00407249"/>
    <w:rsid w:val="004075C6"/>
    <w:rsid w:val="00407F9C"/>
    <w:rsid w:val="00417BCE"/>
    <w:rsid w:val="004214C6"/>
    <w:rsid w:val="0042255F"/>
    <w:rsid w:val="004231B6"/>
    <w:rsid w:val="00423A87"/>
    <w:rsid w:val="0042695E"/>
    <w:rsid w:val="00436DA9"/>
    <w:rsid w:val="0044144C"/>
    <w:rsid w:val="00442CD7"/>
    <w:rsid w:val="004458B0"/>
    <w:rsid w:val="00450CEC"/>
    <w:rsid w:val="00453A14"/>
    <w:rsid w:val="00454DF3"/>
    <w:rsid w:val="00455687"/>
    <w:rsid w:val="0045577A"/>
    <w:rsid w:val="004603EB"/>
    <w:rsid w:val="00461BA0"/>
    <w:rsid w:val="004634A5"/>
    <w:rsid w:val="00467AE5"/>
    <w:rsid w:val="00470972"/>
    <w:rsid w:val="00472B11"/>
    <w:rsid w:val="00473E64"/>
    <w:rsid w:val="00477143"/>
    <w:rsid w:val="00477DE1"/>
    <w:rsid w:val="00483130"/>
    <w:rsid w:val="00483FBD"/>
    <w:rsid w:val="00484580"/>
    <w:rsid w:val="00492022"/>
    <w:rsid w:val="00492B93"/>
    <w:rsid w:val="00494CF0"/>
    <w:rsid w:val="00496917"/>
    <w:rsid w:val="00496A45"/>
    <w:rsid w:val="00496E01"/>
    <w:rsid w:val="00496F10"/>
    <w:rsid w:val="00496F92"/>
    <w:rsid w:val="00497128"/>
    <w:rsid w:val="004A0424"/>
    <w:rsid w:val="004B29C5"/>
    <w:rsid w:val="004B45BA"/>
    <w:rsid w:val="004B5297"/>
    <w:rsid w:val="004B6801"/>
    <w:rsid w:val="004C32C3"/>
    <w:rsid w:val="004C3706"/>
    <w:rsid w:val="004C497F"/>
    <w:rsid w:val="004C6640"/>
    <w:rsid w:val="004D0C5C"/>
    <w:rsid w:val="004D2625"/>
    <w:rsid w:val="004D3969"/>
    <w:rsid w:val="004D4F6E"/>
    <w:rsid w:val="004D6C1E"/>
    <w:rsid w:val="004D6E57"/>
    <w:rsid w:val="004E28C5"/>
    <w:rsid w:val="004E5FBA"/>
    <w:rsid w:val="004F3552"/>
    <w:rsid w:val="00501C9A"/>
    <w:rsid w:val="00502391"/>
    <w:rsid w:val="005047F7"/>
    <w:rsid w:val="0051142F"/>
    <w:rsid w:val="00513049"/>
    <w:rsid w:val="005210E8"/>
    <w:rsid w:val="0052602A"/>
    <w:rsid w:val="00535E29"/>
    <w:rsid w:val="0053638C"/>
    <w:rsid w:val="0054506D"/>
    <w:rsid w:val="00551D00"/>
    <w:rsid w:val="00551D30"/>
    <w:rsid w:val="0055752F"/>
    <w:rsid w:val="00561885"/>
    <w:rsid w:val="00561CE2"/>
    <w:rsid w:val="005727A4"/>
    <w:rsid w:val="00573996"/>
    <w:rsid w:val="005740C8"/>
    <w:rsid w:val="005753E8"/>
    <w:rsid w:val="00577696"/>
    <w:rsid w:val="00577A96"/>
    <w:rsid w:val="00581EF2"/>
    <w:rsid w:val="005839BC"/>
    <w:rsid w:val="005843E5"/>
    <w:rsid w:val="00586529"/>
    <w:rsid w:val="00587823"/>
    <w:rsid w:val="005901BD"/>
    <w:rsid w:val="00591623"/>
    <w:rsid w:val="005919EA"/>
    <w:rsid w:val="0059650A"/>
    <w:rsid w:val="00597B85"/>
    <w:rsid w:val="005A02BB"/>
    <w:rsid w:val="005A2EAF"/>
    <w:rsid w:val="005A4617"/>
    <w:rsid w:val="005A5AD7"/>
    <w:rsid w:val="005A7A56"/>
    <w:rsid w:val="005B0D98"/>
    <w:rsid w:val="005B4C07"/>
    <w:rsid w:val="005B60D3"/>
    <w:rsid w:val="005C3A13"/>
    <w:rsid w:val="005D00EC"/>
    <w:rsid w:val="005D0145"/>
    <w:rsid w:val="005D33F7"/>
    <w:rsid w:val="005D35B2"/>
    <w:rsid w:val="005D7479"/>
    <w:rsid w:val="005D74EB"/>
    <w:rsid w:val="005E1582"/>
    <w:rsid w:val="005E1A2A"/>
    <w:rsid w:val="005E2CD8"/>
    <w:rsid w:val="005E7C1C"/>
    <w:rsid w:val="005F17E7"/>
    <w:rsid w:val="005F47D0"/>
    <w:rsid w:val="005F72B2"/>
    <w:rsid w:val="00606396"/>
    <w:rsid w:val="00610683"/>
    <w:rsid w:val="00615D08"/>
    <w:rsid w:val="0061667F"/>
    <w:rsid w:val="00616A12"/>
    <w:rsid w:val="00620181"/>
    <w:rsid w:val="00621B65"/>
    <w:rsid w:val="006259CE"/>
    <w:rsid w:val="006276DC"/>
    <w:rsid w:val="006350E7"/>
    <w:rsid w:val="00636821"/>
    <w:rsid w:val="00637BCB"/>
    <w:rsid w:val="006400B2"/>
    <w:rsid w:val="0064297E"/>
    <w:rsid w:val="006475BF"/>
    <w:rsid w:val="00650511"/>
    <w:rsid w:val="00653781"/>
    <w:rsid w:val="00654E8C"/>
    <w:rsid w:val="00655AE8"/>
    <w:rsid w:val="00667AB6"/>
    <w:rsid w:val="00671933"/>
    <w:rsid w:val="00672F99"/>
    <w:rsid w:val="00673943"/>
    <w:rsid w:val="0067727D"/>
    <w:rsid w:val="00677FDA"/>
    <w:rsid w:val="00680A57"/>
    <w:rsid w:val="00681CF9"/>
    <w:rsid w:val="00682FBD"/>
    <w:rsid w:val="0068769E"/>
    <w:rsid w:val="00690D8B"/>
    <w:rsid w:val="006926AE"/>
    <w:rsid w:val="00693BA0"/>
    <w:rsid w:val="00695587"/>
    <w:rsid w:val="00696A9C"/>
    <w:rsid w:val="00696A9F"/>
    <w:rsid w:val="006A0385"/>
    <w:rsid w:val="006A21C9"/>
    <w:rsid w:val="006A38F0"/>
    <w:rsid w:val="006A5958"/>
    <w:rsid w:val="006B18EB"/>
    <w:rsid w:val="006B3CD0"/>
    <w:rsid w:val="006B4396"/>
    <w:rsid w:val="006B556D"/>
    <w:rsid w:val="006C01AF"/>
    <w:rsid w:val="006C0A85"/>
    <w:rsid w:val="006C1687"/>
    <w:rsid w:val="006C1D5B"/>
    <w:rsid w:val="006C459B"/>
    <w:rsid w:val="006C51ED"/>
    <w:rsid w:val="006C6698"/>
    <w:rsid w:val="006D2162"/>
    <w:rsid w:val="006D5FEE"/>
    <w:rsid w:val="006E0496"/>
    <w:rsid w:val="006E0575"/>
    <w:rsid w:val="006E3282"/>
    <w:rsid w:val="006E38E1"/>
    <w:rsid w:val="006E6D7C"/>
    <w:rsid w:val="006F275D"/>
    <w:rsid w:val="006F4E63"/>
    <w:rsid w:val="007007EE"/>
    <w:rsid w:val="00712E3C"/>
    <w:rsid w:val="00716C4A"/>
    <w:rsid w:val="00716FAA"/>
    <w:rsid w:val="00720100"/>
    <w:rsid w:val="007226B8"/>
    <w:rsid w:val="00723A61"/>
    <w:rsid w:val="007254FE"/>
    <w:rsid w:val="007255CB"/>
    <w:rsid w:val="007318E6"/>
    <w:rsid w:val="00732EBE"/>
    <w:rsid w:val="007376A1"/>
    <w:rsid w:val="00737879"/>
    <w:rsid w:val="0073793D"/>
    <w:rsid w:val="007439BA"/>
    <w:rsid w:val="00744E57"/>
    <w:rsid w:val="007462CB"/>
    <w:rsid w:val="00747500"/>
    <w:rsid w:val="007507D8"/>
    <w:rsid w:val="00751BA3"/>
    <w:rsid w:val="00753069"/>
    <w:rsid w:val="00753A53"/>
    <w:rsid w:val="007562BB"/>
    <w:rsid w:val="007601FF"/>
    <w:rsid w:val="00763881"/>
    <w:rsid w:val="007639C9"/>
    <w:rsid w:val="007644B6"/>
    <w:rsid w:val="00766AE6"/>
    <w:rsid w:val="0077022F"/>
    <w:rsid w:val="00771B6A"/>
    <w:rsid w:val="00771C86"/>
    <w:rsid w:val="00780C58"/>
    <w:rsid w:val="007819CB"/>
    <w:rsid w:val="00781F94"/>
    <w:rsid w:val="007827AC"/>
    <w:rsid w:val="00782E12"/>
    <w:rsid w:val="00784400"/>
    <w:rsid w:val="00784B73"/>
    <w:rsid w:val="007908DA"/>
    <w:rsid w:val="00796EB7"/>
    <w:rsid w:val="007A04C6"/>
    <w:rsid w:val="007A0682"/>
    <w:rsid w:val="007A2BD8"/>
    <w:rsid w:val="007A34F5"/>
    <w:rsid w:val="007A6AA9"/>
    <w:rsid w:val="007A6ECF"/>
    <w:rsid w:val="007B0AD3"/>
    <w:rsid w:val="007B0EEE"/>
    <w:rsid w:val="007B4421"/>
    <w:rsid w:val="007B5ADA"/>
    <w:rsid w:val="007B64BA"/>
    <w:rsid w:val="007B7B25"/>
    <w:rsid w:val="007C10A6"/>
    <w:rsid w:val="007C12EA"/>
    <w:rsid w:val="007C447A"/>
    <w:rsid w:val="007C4D7B"/>
    <w:rsid w:val="007C7573"/>
    <w:rsid w:val="007D077B"/>
    <w:rsid w:val="007D1978"/>
    <w:rsid w:val="007D4456"/>
    <w:rsid w:val="007D5D93"/>
    <w:rsid w:val="007D6DFC"/>
    <w:rsid w:val="007D7213"/>
    <w:rsid w:val="007E23D8"/>
    <w:rsid w:val="007E3BBE"/>
    <w:rsid w:val="007F0860"/>
    <w:rsid w:val="007F1B64"/>
    <w:rsid w:val="007F5C45"/>
    <w:rsid w:val="007F7DB6"/>
    <w:rsid w:val="00802FC5"/>
    <w:rsid w:val="00806123"/>
    <w:rsid w:val="00806825"/>
    <w:rsid w:val="00807FCA"/>
    <w:rsid w:val="00814014"/>
    <w:rsid w:val="008153A0"/>
    <w:rsid w:val="008200FD"/>
    <w:rsid w:val="008204DD"/>
    <w:rsid w:val="00820916"/>
    <w:rsid w:val="00820D0C"/>
    <w:rsid w:val="0082152D"/>
    <w:rsid w:val="00822BD5"/>
    <w:rsid w:val="00834BDC"/>
    <w:rsid w:val="00834F56"/>
    <w:rsid w:val="0084096E"/>
    <w:rsid w:val="00842856"/>
    <w:rsid w:val="00842EC8"/>
    <w:rsid w:val="008449DB"/>
    <w:rsid w:val="00853B3A"/>
    <w:rsid w:val="008568EA"/>
    <w:rsid w:val="00860A6A"/>
    <w:rsid w:val="008674EF"/>
    <w:rsid w:val="008717F8"/>
    <w:rsid w:val="008731B6"/>
    <w:rsid w:val="008818E2"/>
    <w:rsid w:val="00883746"/>
    <w:rsid w:val="008878ED"/>
    <w:rsid w:val="00897D5F"/>
    <w:rsid w:val="008A01A3"/>
    <w:rsid w:val="008A092F"/>
    <w:rsid w:val="008A1CBF"/>
    <w:rsid w:val="008A1D8D"/>
    <w:rsid w:val="008B027F"/>
    <w:rsid w:val="008C36B0"/>
    <w:rsid w:val="008C6E52"/>
    <w:rsid w:val="008C7393"/>
    <w:rsid w:val="008C77BF"/>
    <w:rsid w:val="008D4126"/>
    <w:rsid w:val="008E13A9"/>
    <w:rsid w:val="008E4B91"/>
    <w:rsid w:val="008F2704"/>
    <w:rsid w:val="008F636B"/>
    <w:rsid w:val="008F77D6"/>
    <w:rsid w:val="00900469"/>
    <w:rsid w:val="00901740"/>
    <w:rsid w:val="00905FF1"/>
    <w:rsid w:val="00906BA2"/>
    <w:rsid w:val="00907DDF"/>
    <w:rsid w:val="0092026B"/>
    <w:rsid w:val="0092289B"/>
    <w:rsid w:val="00924F5F"/>
    <w:rsid w:val="00926F59"/>
    <w:rsid w:val="0093273D"/>
    <w:rsid w:val="009332D1"/>
    <w:rsid w:val="00934B08"/>
    <w:rsid w:val="00935A35"/>
    <w:rsid w:val="0094491D"/>
    <w:rsid w:val="009451FA"/>
    <w:rsid w:val="00945794"/>
    <w:rsid w:val="00957F0B"/>
    <w:rsid w:val="00960884"/>
    <w:rsid w:val="00960912"/>
    <w:rsid w:val="009610E1"/>
    <w:rsid w:val="00963FEF"/>
    <w:rsid w:val="00966234"/>
    <w:rsid w:val="00977C6D"/>
    <w:rsid w:val="009815C7"/>
    <w:rsid w:val="00981DE0"/>
    <w:rsid w:val="00982797"/>
    <w:rsid w:val="00982C76"/>
    <w:rsid w:val="00983A91"/>
    <w:rsid w:val="00992A9C"/>
    <w:rsid w:val="00994558"/>
    <w:rsid w:val="009972B2"/>
    <w:rsid w:val="009A2473"/>
    <w:rsid w:val="009A44BB"/>
    <w:rsid w:val="009B253D"/>
    <w:rsid w:val="009B642C"/>
    <w:rsid w:val="009B72C5"/>
    <w:rsid w:val="009C469D"/>
    <w:rsid w:val="009C5A8E"/>
    <w:rsid w:val="009C6C12"/>
    <w:rsid w:val="009C752F"/>
    <w:rsid w:val="009C77BD"/>
    <w:rsid w:val="009D2F5F"/>
    <w:rsid w:val="009D369B"/>
    <w:rsid w:val="009D420A"/>
    <w:rsid w:val="009D6E01"/>
    <w:rsid w:val="009D7739"/>
    <w:rsid w:val="009E351F"/>
    <w:rsid w:val="009E4BED"/>
    <w:rsid w:val="009F2849"/>
    <w:rsid w:val="009F40C3"/>
    <w:rsid w:val="00A027AF"/>
    <w:rsid w:val="00A03056"/>
    <w:rsid w:val="00A04D70"/>
    <w:rsid w:val="00A06A06"/>
    <w:rsid w:val="00A07CA6"/>
    <w:rsid w:val="00A07D27"/>
    <w:rsid w:val="00A170B7"/>
    <w:rsid w:val="00A1759B"/>
    <w:rsid w:val="00A2219E"/>
    <w:rsid w:val="00A2270E"/>
    <w:rsid w:val="00A23499"/>
    <w:rsid w:val="00A23DB4"/>
    <w:rsid w:val="00A259B1"/>
    <w:rsid w:val="00A30A3C"/>
    <w:rsid w:val="00A32377"/>
    <w:rsid w:val="00A345FA"/>
    <w:rsid w:val="00A35892"/>
    <w:rsid w:val="00A36AF3"/>
    <w:rsid w:val="00A37ACC"/>
    <w:rsid w:val="00A41777"/>
    <w:rsid w:val="00A4177A"/>
    <w:rsid w:val="00A44D52"/>
    <w:rsid w:val="00A549A3"/>
    <w:rsid w:val="00A55710"/>
    <w:rsid w:val="00A576F6"/>
    <w:rsid w:val="00A57DC9"/>
    <w:rsid w:val="00A65BC4"/>
    <w:rsid w:val="00A72169"/>
    <w:rsid w:val="00A72E1B"/>
    <w:rsid w:val="00A72F19"/>
    <w:rsid w:val="00A7314D"/>
    <w:rsid w:val="00A743B5"/>
    <w:rsid w:val="00A74C2B"/>
    <w:rsid w:val="00A75D14"/>
    <w:rsid w:val="00A810FE"/>
    <w:rsid w:val="00A82A49"/>
    <w:rsid w:val="00A87FAE"/>
    <w:rsid w:val="00A935ED"/>
    <w:rsid w:val="00A94BBB"/>
    <w:rsid w:val="00A960B7"/>
    <w:rsid w:val="00A97C8F"/>
    <w:rsid w:val="00AA1EF6"/>
    <w:rsid w:val="00AA5F74"/>
    <w:rsid w:val="00AA637D"/>
    <w:rsid w:val="00AB0609"/>
    <w:rsid w:val="00AB0FE0"/>
    <w:rsid w:val="00AB1FB4"/>
    <w:rsid w:val="00AB2B56"/>
    <w:rsid w:val="00AB30AA"/>
    <w:rsid w:val="00AC242C"/>
    <w:rsid w:val="00AC3DA6"/>
    <w:rsid w:val="00AC71C5"/>
    <w:rsid w:val="00AD211F"/>
    <w:rsid w:val="00AD431B"/>
    <w:rsid w:val="00AD55CB"/>
    <w:rsid w:val="00AD72F0"/>
    <w:rsid w:val="00AE2FF3"/>
    <w:rsid w:val="00AE38E8"/>
    <w:rsid w:val="00AE5771"/>
    <w:rsid w:val="00AF0916"/>
    <w:rsid w:val="00AF0A6F"/>
    <w:rsid w:val="00AF3258"/>
    <w:rsid w:val="00AF4F82"/>
    <w:rsid w:val="00AF532F"/>
    <w:rsid w:val="00AF6408"/>
    <w:rsid w:val="00AF7528"/>
    <w:rsid w:val="00B00D7A"/>
    <w:rsid w:val="00B00F11"/>
    <w:rsid w:val="00B04843"/>
    <w:rsid w:val="00B11348"/>
    <w:rsid w:val="00B116C5"/>
    <w:rsid w:val="00B1293B"/>
    <w:rsid w:val="00B12E53"/>
    <w:rsid w:val="00B2343C"/>
    <w:rsid w:val="00B25505"/>
    <w:rsid w:val="00B2565E"/>
    <w:rsid w:val="00B30D46"/>
    <w:rsid w:val="00B32C17"/>
    <w:rsid w:val="00B37B28"/>
    <w:rsid w:val="00B428B3"/>
    <w:rsid w:val="00B43590"/>
    <w:rsid w:val="00B45188"/>
    <w:rsid w:val="00B474C8"/>
    <w:rsid w:val="00B47CDB"/>
    <w:rsid w:val="00B506FE"/>
    <w:rsid w:val="00B507C5"/>
    <w:rsid w:val="00B55A1A"/>
    <w:rsid w:val="00B617C3"/>
    <w:rsid w:val="00B63973"/>
    <w:rsid w:val="00B63AC0"/>
    <w:rsid w:val="00B65130"/>
    <w:rsid w:val="00B666CF"/>
    <w:rsid w:val="00B7263E"/>
    <w:rsid w:val="00B742B8"/>
    <w:rsid w:val="00B75397"/>
    <w:rsid w:val="00B80FC4"/>
    <w:rsid w:val="00B82372"/>
    <w:rsid w:val="00B8733B"/>
    <w:rsid w:val="00B87C23"/>
    <w:rsid w:val="00B904EC"/>
    <w:rsid w:val="00B93AC4"/>
    <w:rsid w:val="00B97C2C"/>
    <w:rsid w:val="00B97D63"/>
    <w:rsid w:val="00B97E19"/>
    <w:rsid w:val="00BA0775"/>
    <w:rsid w:val="00BA07E9"/>
    <w:rsid w:val="00BA0E8B"/>
    <w:rsid w:val="00BA23CA"/>
    <w:rsid w:val="00BA5335"/>
    <w:rsid w:val="00BB0A72"/>
    <w:rsid w:val="00BB4F3B"/>
    <w:rsid w:val="00BC3E8F"/>
    <w:rsid w:val="00BC41FB"/>
    <w:rsid w:val="00BC57AC"/>
    <w:rsid w:val="00BC764A"/>
    <w:rsid w:val="00BC7F3C"/>
    <w:rsid w:val="00BD0D84"/>
    <w:rsid w:val="00BD1CD4"/>
    <w:rsid w:val="00BD3CB2"/>
    <w:rsid w:val="00BD74C2"/>
    <w:rsid w:val="00BE090C"/>
    <w:rsid w:val="00BE2E46"/>
    <w:rsid w:val="00BE4690"/>
    <w:rsid w:val="00BE62D8"/>
    <w:rsid w:val="00BF357F"/>
    <w:rsid w:val="00C00768"/>
    <w:rsid w:val="00C00A4E"/>
    <w:rsid w:val="00C03562"/>
    <w:rsid w:val="00C05066"/>
    <w:rsid w:val="00C114FF"/>
    <w:rsid w:val="00C12CAE"/>
    <w:rsid w:val="00C14D72"/>
    <w:rsid w:val="00C151E0"/>
    <w:rsid w:val="00C1773A"/>
    <w:rsid w:val="00C26373"/>
    <w:rsid w:val="00C31194"/>
    <w:rsid w:val="00C33BDE"/>
    <w:rsid w:val="00C3492B"/>
    <w:rsid w:val="00C35DBA"/>
    <w:rsid w:val="00C43BCD"/>
    <w:rsid w:val="00C47D51"/>
    <w:rsid w:val="00C50F61"/>
    <w:rsid w:val="00C66148"/>
    <w:rsid w:val="00C674DE"/>
    <w:rsid w:val="00C704F6"/>
    <w:rsid w:val="00C70D95"/>
    <w:rsid w:val="00C77A5A"/>
    <w:rsid w:val="00C85C02"/>
    <w:rsid w:val="00C93B71"/>
    <w:rsid w:val="00C94CBD"/>
    <w:rsid w:val="00C96AF4"/>
    <w:rsid w:val="00C97C82"/>
    <w:rsid w:val="00C97DAA"/>
    <w:rsid w:val="00CA2393"/>
    <w:rsid w:val="00CA41E8"/>
    <w:rsid w:val="00CA4612"/>
    <w:rsid w:val="00CA765D"/>
    <w:rsid w:val="00CA7C4A"/>
    <w:rsid w:val="00CB1BF3"/>
    <w:rsid w:val="00CB72C2"/>
    <w:rsid w:val="00CC02C1"/>
    <w:rsid w:val="00CC435E"/>
    <w:rsid w:val="00CC51EC"/>
    <w:rsid w:val="00CC5F04"/>
    <w:rsid w:val="00CC65B3"/>
    <w:rsid w:val="00CC7AA5"/>
    <w:rsid w:val="00CD0CA5"/>
    <w:rsid w:val="00CD2220"/>
    <w:rsid w:val="00CD31E6"/>
    <w:rsid w:val="00CD670C"/>
    <w:rsid w:val="00CE0F63"/>
    <w:rsid w:val="00CE3352"/>
    <w:rsid w:val="00CE3A24"/>
    <w:rsid w:val="00CE3A89"/>
    <w:rsid w:val="00CE74BF"/>
    <w:rsid w:val="00CF3D17"/>
    <w:rsid w:val="00CF7643"/>
    <w:rsid w:val="00D06246"/>
    <w:rsid w:val="00D07288"/>
    <w:rsid w:val="00D07302"/>
    <w:rsid w:val="00D20CFE"/>
    <w:rsid w:val="00D22AA4"/>
    <w:rsid w:val="00D22B3F"/>
    <w:rsid w:val="00D2682A"/>
    <w:rsid w:val="00D26BDE"/>
    <w:rsid w:val="00D308DE"/>
    <w:rsid w:val="00D314F4"/>
    <w:rsid w:val="00D32AEB"/>
    <w:rsid w:val="00D34E82"/>
    <w:rsid w:val="00D35B1E"/>
    <w:rsid w:val="00D40BBA"/>
    <w:rsid w:val="00D4219C"/>
    <w:rsid w:val="00D4483C"/>
    <w:rsid w:val="00D51921"/>
    <w:rsid w:val="00D53587"/>
    <w:rsid w:val="00D54E98"/>
    <w:rsid w:val="00D603CF"/>
    <w:rsid w:val="00D62C26"/>
    <w:rsid w:val="00D64935"/>
    <w:rsid w:val="00D64FF5"/>
    <w:rsid w:val="00D654E9"/>
    <w:rsid w:val="00D73A8C"/>
    <w:rsid w:val="00D83A72"/>
    <w:rsid w:val="00D844FF"/>
    <w:rsid w:val="00D91C2E"/>
    <w:rsid w:val="00D92633"/>
    <w:rsid w:val="00D959BE"/>
    <w:rsid w:val="00D96120"/>
    <w:rsid w:val="00D96CBB"/>
    <w:rsid w:val="00DA006E"/>
    <w:rsid w:val="00DA127D"/>
    <w:rsid w:val="00DA3C14"/>
    <w:rsid w:val="00DA3FA6"/>
    <w:rsid w:val="00DA4395"/>
    <w:rsid w:val="00DA5779"/>
    <w:rsid w:val="00DA783B"/>
    <w:rsid w:val="00DA7946"/>
    <w:rsid w:val="00DA7A8D"/>
    <w:rsid w:val="00DA7F3E"/>
    <w:rsid w:val="00DB1AF0"/>
    <w:rsid w:val="00DB4471"/>
    <w:rsid w:val="00DB6815"/>
    <w:rsid w:val="00DB6D5B"/>
    <w:rsid w:val="00DB6E39"/>
    <w:rsid w:val="00DB733B"/>
    <w:rsid w:val="00DC15BF"/>
    <w:rsid w:val="00DC213C"/>
    <w:rsid w:val="00DC44ED"/>
    <w:rsid w:val="00DC61BA"/>
    <w:rsid w:val="00DC77A6"/>
    <w:rsid w:val="00DD0CAB"/>
    <w:rsid w:val="00DD5744"/>
    <w:rsid w:val="00DD6F82"/>
    <w:rsid w:val="00DD778C"/>
    <w:rsid w:val="00DE6597"/>
    <w:rsid w:val="00DF0717"/>
    <w:rsid w:val="00DF3047"/>
    <w:rsid w:val="00DF73C9"/>
    <w:rsid w:val="00E01CDB"/>
    <w:rsid w:val="00E0624C"/>
    <w:rsid w:val="00E06B1F"/>
    <w:rsid w:val="00E13EBA"/>
    <w:rsid w:val="00E159A2"/>
    <w:rsid w:val="00E15FD0"/>
    <w:rsid w:val="00E23921"/>
    <w:rsid w:val="00E26019"/>
    <w:rsid w:val="00E32CC7"/>
    <w:rsid w:val="00E35887"/>
    <w:rsid w:val="00E4205B"/>
    <w:rsid w:val="00E43BDF"/>
    <w:rsid w:val="00E448DE"/>
    <w:rsid w:val="00E52722"/>
    <w:rsid w:val="00E65A79"/>
    <w:rsid w:val="00E65C5C"/>
    <w:rsid w:val="00E7055C"/>
    <w:rsid w:val="00E70E41"/>
    <w:rsid w:val="00E71518"/>
    <w:rsid w:val="00E71528"/>
    <w:rsid w:val="00E7240F"/>
    <w:rsid w:val="00E75688"/>
    <w:rsid w:val="00E7685C"/>
    <w:rsid w:val="00E769A0"/>
    <w:rsid w:val="00E76D62"/>
    <w:rsid w:val="00E8029D"/>
    <w:rsid w:val="00E84DC0"/>
    <w:rsid w:val="00E87973"/>
    <w:rsid w:val="00E92AFC"/>
    <w:rsid w:val="00E974E6"/>
    <w:rsid w:val="00EA23BB"/>
    <w:rsid w:val="00EA4ED6"/>
    <w:rsid w:val="00EA4EE2"/>
    <w:rsid w:val="00EB3759"/>
    <w:rsid w:val="00EB4FE6"/>
    <w:rsid w:val="00EB55EE"/>
    <w:rsid w:val="00EB5B70"/>
    <w:rsid w:val="00EB5FF8"/>
    <w:rsid w:val="00EB65E9"/>
    <w:rsid w:val="00EC45A9"/>
    <w:rsid w:val="00EC722E"/>
    <w:rsid w:val="00ED0AC6"/>
    <w:rsid w:val="00ED148B"/>
    <w:rsid w:val="00ED1ED1"/>
    <w:rsid w:val="00ED6F68"/>
    <w:rsid w:val="00ED7129"/>
    <w:rsid w:val="00EE4752"/>
    <w:rsid w:val="00EE535F"/>
    <w:rsid w:val="00EE6977"/>
    <w:rsid w:val="00EF159B"/>
    <w:rsid w:val="00EF46BB"/>
    <w:rsid w:val="00F00FA6"/>
    <w:rsid w:val="00F0427B"/>
    <w:rsid w:val="00F07F72"/>
    <w:rsid w:val="00F15C07"/>
    <w:rsid w:val="00F21B7B"/>
    <w:rsid w:val="00F23531"/>
    <w:rsid w:val="00F24394"/>
    <w:rsid w:val="00F27010"/>
    <w:rsid w:val="00F348B7"/>
    <w:rsid w:val="00F404C8"/>
    <w:rsid w:val="00F41DB2"/>
    <w:rsid w:val="00F42C54"/>
    <w:rsid w:val="00F44025"/>
    <w:rsid w:val="00F44140"/>
    <w:rsid w:val="00F44EE9"/>
    <w:rsid w:val="00F46E14"/>
    <w:rsid w:val="00F52773"/>
    <w:rsid w:val="00F530F5"/>
    <w:rsid w:val="00F60B2A"/>
    <w:rsid w:val="00F67F15"/>
    <w:rsid w:val="00F715F7"/>
    <w:rsid w:val="00F71C7B"/>
    <w:rsid w:val="00F72607"/>
    <w:rsid w:val="00F7443C"/>
    <w:rsid w:val="00F769D3"/>
    <w:rsid w:val="00F80D71"/>
    <w:rsid w:val="00F81E2D"/>
    <w:rsid w:val="00F83755"/>
    <w:rsid w:val="00F84BF5"/>
    <w:rsid w:val="00F90202"/>
    <w:rsid w:val="00F91C25"/>
    <w:rsid w:val="00F954D8"/>
    <w:rsid w:val="00F97B9C"/>
    <w:rsid w:val="00FA1042"/>
    <w:rsid w:val="00FA2190"/>
    <w:rsid w:val="00FA6DE4"/>
    <w:rsid w:val="00FB642C"/>
    <w:rsid w:val="00FB78E4"/>
    <w:rsid w:val="00FC27F4"/>
    <w:rsid w:val="00FC5C5D"/>
    <w:rsid w:val="00FC63E4"/>
    <w:rsid w:val="00FC7F6C"/>
    <w:rsid w:val="00FD40C3"/>
    <w:rsid w:val="00FD4C0F"/>
    <w:rsid w:val="00FD6C2E"/>
    <w:rsid w:val="00FE62AD"/>
    <w:rsid w:val="00FE6639"/>
    <w:rsid w:val="00FE7926"/>
    <w:rsid w:val="00FF0A44"/>
    <w:rsid w:val="00FF224C"/>
    <w:rsid w:val="00FF3893"/>
    <w:rsid w:val="00FF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167BEC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20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6C1D5B"/>
    <w:pPr>
      <w:suppressAutoHyphens/>
      <w:spacing w:after="0" w:line="360" w:lineRule="auto"/>
    </w:pPr>
    <w:rPr>
      <w:rFonts w:ascii="Arial" w:eastAsia="Times New Roman" w:hAnsi="Arial" w:cs="Arial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6C1D5B"/>
    <w:rPr>
      <w:rFonts w:ascii="Arial" w:eastAsia="Times New Roman" w:hAnsi="Arial" w:cs="Arial"/>
      <w:lang w:val="en-GB" w:eastAsia="zh-CN"/>
    </w:rPr>
  </w:style>
  <w:style w:type="paragraph" w:styleId="Footer">
    <w:name w:val="footer"/>
    <w:basedOn w:val="Normal"/>
    <w:link w:val="Foot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5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31A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02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7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75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5B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5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5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065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B72C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023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72F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20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6C1D5B"/>
    <w:pPr>
      <w:suppressAutoHyphens/>
      <w:spacing w:after="0" w:line="360" w:lineRule="auto"/>
    </w:pPr>
    <w:rPr>
      <w:rFonts w:ascii="Arial" w:eastAsia="Times New Roman" w:hAnsi="Arial" w:cs="Arial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6C1D5B"/>
    <w:rPr>
      <w:rFonts w:ascii="Arial" w:eastAsia="Times New Roman" w:hAnsi="Arial" w:cs="Arial"/>
      <w:lang w:val="en-GB" w:eastAsia="zh-CN"/>
    </w:rPr>
  </w:style>
  <w:style w:type="paragraph" w:styleId="Footer">
    <w:name w:val="footer"/>
    <w:basedOn w:val="Normal"/>
    <w:link w:val="Foot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5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31A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02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7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75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5B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5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5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065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B72C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023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72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6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7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4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0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7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463B63-581E-490C-A78E-F0EC1DEB0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07T14:43:00Z</dcterms:created>
  <dcterms:modified xsi:type="dcterms:W3CDTF">2018-12-07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the-lancet</vt:lpwstr>
  </property>
</Properties>
</file>